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C7E" w:rsidRPr="00C52A16" w:rsidRDefault="00BA1B48" w:rsidP="00C52A16">
      <w:pPr>
        <w:outlineLvl w:val="0"/>
        <w:rPr>
          <w:b/>
        </w:rPr>
      </w:pPr>
      <w:r>
        <w:rPr>
          <w:b/>
        </w:rPr>
        <w:t>T</w:t>
      </w:r>
      <w:r w:rsidR="006A4C7E" w:rsidRPr="00C52A16">
        <w:rPr>
          <w:b/>
        </w:rPr>
        <w:t xml:space="preserve">able </w:t>
      </w:r>
      <w:r>
        <w:rPr>
          <w:b/>
        </w:rPr>
        <w:t>S</w:t>
      </w:r>
      <w:r w:rsidR="006A4C7E" w:rsidRPr="00C52A16">
        <w:rPr>
          <w:b/>
        </w:rPr>
        <w:t>3. Genes differentially expressed between relapsed</w:t>
      </w:r>
      <w:r>
        <w:rPr>
          <w:b/>
        </w:rPr>
        <w:t xml:space="preserve"> </w:t>
      </w:r>
      <w:proofErr w:type="spellStart"/>
      <w:r>
        <w:rPr>
          <w:b/>
        </w:rPr>
        <w:t>tumors</w:t>
      </w:r>
      <w:proofErr w:type="spellEnd"/>
      <w:r>
        <w:rPr>
          <w:b/>
        </w:rPr>
        <w:t xml:space="preserve"> and non-relapsed </w:t>
      </w:r>
      <w:proofErr w:type="spellStart"/>
      <w:r>
        <w:rPr>
          <w:b/>
        </w:rPr>
        <w:t>tumors</w:t>
      </w:r>
      <w:proofErr w:type="spellEnd"/>
    </w:p>
    <w:tbl>
      <w:tblPr>
        <w:tblStyle w:val="Grilledutableau1"/>
        <w:tblW w:w="7479" w:type="dxa"/>
        <w:tblLook w:val="04A0" w:firstRow="1" w:lastRow="0" w:firstColumn="1" w:lastColumn="0" w:noHBand="0" w:noVBand="1"/>
      </w:tblPr>
      <w:tblGrid>
        <w:gridCol w:w="2235"/>
        <w:gridCol w:w="3260"/>
        <w:gridCol w:w="1984"/>
      </w:tblGrid>
      <w:tr w:rsidR="006A4C7E" w:rsidRPr="00C52A16" w:rsidTr="00D01F02">
        <w:trPr>
          <w:trHeight w:val="300"/>
        </w:trPr>
        <w:tc>
          <w:tcPr>
            <w:tcW w:w="2235" w:type="dxa"/>
            <w:noWrap/>
            <w:hideMark/>
          </w:tcPr>
          <w:p w:rsidR="006A4C7E" w:rsidRPr="00C52A16" w:rsidRDefault="006A4C7E" w:rsidP="006A4C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3260" w:type="dxa"/>
            <w:noWrap/>
            <w:hideMark/>
          </w:tcPr>
          <w:p w:rsidR="006A4C7E" w:rsidRPr="00C52A16" w:rsidRDefault="006A4C7E" w:rsidP="006A4C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og2 FC ( </w:t>
            </w:r>
            <w:proofErr w:type="spellStart"/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relasped</w:t>
            </w:r>
            <w:proofErr w:type="spellEnd"/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/non-relapsed)</w:t>
            </w:r>
          </w:p>
        </w:tc>
        <w:tc>
          <w:tcPr>
            <w:tcW w:w="1984" w:type="dxa"/>
            <w:noWrap/>
            <w:hideMark/>
          </w:tcPr>
          <w:p w:rsidR="006A4C7E" w:rsidRPr="00C52A16" w:rsidRDefault="006A4C7E" w:rsidP="006A4C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 a</w:t>
            </w:r>
            <w:r w:rsidRPr="00C52A16">
              <w:rPr>
                <w:rFonts w:ascii="Calibri" w:hAnsi="Calibri" w:cs="Times New Roman"/>
                <w:b/>
                <w:bCs/>
                <w:color w:val="000000"/>
              </w:rPr>
              <w:t>d</w:t>
            </w: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justed</w:t>
            </w:r>
          </w:p>
        </w:tc>
      </w:tr>
      <w:tr w:rsidR="006A4C7E" w:rsidRPr="00C52A16" w:rsidTr="00D01F02">
        <w:trPr>
          <w:trHeight w:val="300"/>
        </w:trPr>
        <w:tc>
          <w:tcPr>
            <w:tcW w:w="7479" w:type="dxa"/>
            <w:gridSpan w:val="3"/>
            <w:noWrap/>
            <w:hideMark/>
          </w:tcPr>
          <w:p w:rsidR="006A4C7E" w:rsidRPr="00C52A16" w:rsidRDefault="006A4C7E" w:rsidP="006A4C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Up-regulated genes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26A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3.7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12E-18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NAT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1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68E-08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UGT2B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4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99E-07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PRR1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60E-05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TL6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9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83E-05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UC1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9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83E-05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NM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1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83E-05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004947.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8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A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0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1E-04</w:t>
            </w:r>
          </w:p>
        </w:tc>
        <w:bookmarkStart w:id="0" w:name="_GoBack"/>
        <w:bookmarkEnd w:id="0"/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DH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ES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0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AA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0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AA2-SA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2.0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ABR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1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CRTR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08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IP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08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HG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8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63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004538.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7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HSD7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95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EL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2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1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76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10-AS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61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SPB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61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OXA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8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61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ITGA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62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UC5A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0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CNIP2-AS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0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CNIP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07E-04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AA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8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1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H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1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QP7P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8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31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25A18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31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EG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4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IN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UC5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72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80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7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1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IV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06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LF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1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10orf1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1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OC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5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UGT2B1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5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TP1A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5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lastRenderedPageBreak/>
              <w:t>SPN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9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2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3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57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58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129778.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58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ALM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90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IN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0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L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4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G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4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ZIC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ES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E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LDH1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PD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GK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1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29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IDE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TP13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1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EK1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19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DRA1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2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FAR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24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TGDR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58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RYA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61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RHDE-AS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6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36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LYAT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90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QP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0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P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7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19A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PIHBP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PAM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CER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TOH8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RHD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1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EA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2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IDE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2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300LG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3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G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3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BMP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-AS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CAM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0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EL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CN3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CR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DE2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RA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6.6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HKG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8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07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ES1P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5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DC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14A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lastRenderedPageBreak/>
              <w:t>INMT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10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510J16.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NGPT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SD17B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BP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5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CK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Y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7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BANK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QP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OXE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ITIH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PA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EPN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8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IAA008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AR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LHL3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R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100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INC0034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EMA3G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2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TX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2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CAR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2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50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2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RHGEF1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4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2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PR14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81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3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EBF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5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VPREB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5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H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5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TA-134P22.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5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AC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6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VWF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6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EPACAM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6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EBF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79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USC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GCG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HCGR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7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EOX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ASGRP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USTN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10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OTCH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6.8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009469.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1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7A1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QPE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0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CAR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CXD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S4A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1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lastRenderedPageBreak/>
              <w:t>TMPRSS11E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4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2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XN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2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INC0114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KAP1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LK1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KR1C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RGC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-28O10.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IFM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6.5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EMT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4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38L15.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LEC1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2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439L8.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PP1R1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GAT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H2D3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1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H2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ES1P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INAG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DPR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Xorf3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03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6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LXIP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6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439L8.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6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ALB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7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OV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8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AD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9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169D4.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0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YT1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1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RG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6.10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2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AL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97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NS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CAN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ELMOD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5.0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AV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DC6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2RY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IF1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4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4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P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GA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7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PAS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8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RR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1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HYHI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2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RA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3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BCD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4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HRD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6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PI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6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ES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7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EFB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lastRenderedPageBreak/>
              <w:t>GSN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7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9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MRT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7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9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LIC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9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PRR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9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0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X3C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1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0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ASSF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6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0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NFRSF13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3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0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2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RODH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2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GF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5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KP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ENK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GPX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4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H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6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4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L1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5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L15-CCL1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5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FTPA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6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OD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YGM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6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YO7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7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GCR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8orf3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OBO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3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1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OX1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9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2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L2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2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OM121L9P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3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1P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8.6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7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7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DIPOQ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7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P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ET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6.9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9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AAO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9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0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ORBS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1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VR1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1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DNASE1L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1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29A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2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3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TAT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4.64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100A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6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6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OLFM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7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LP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8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ADAC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0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172E9.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0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YN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0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14orf180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002480.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8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AC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415F23.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7.9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4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MUR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0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5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AC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1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7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lastRenderedPageBreak/>
              <w:t>CAPN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5.3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RP11-164J13.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5.3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AV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9.61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OXB8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MEM179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1.2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8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7479" w:type="dxa"/>
            <w:gridSpan w:val="3"/>
            <w:noWrap/>
            <w:hideMark/>
          </w:tcPr>
          <w:p w:rsidR="006A4C7E" w:rsidRPr="00C52A16" w:rsidRDefault="006A4C7E" w:rsidP="006A4C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2A16">
              <w:rPr>
                <w:rFonts w:ascii="Calibri" w:eastAsia="Times New Roman" w:hAnsi="Calibri" w:cs="Times New Roman"/>
                <w:b/>
                <w:bCs/>
                <w:color w:val="000000"/>
              </w:rPr>
              <w:t>Down-regulated genes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SPA4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57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03E-03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ND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6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PAT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7.89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7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RIM36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4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1.9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RIP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4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3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83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31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BK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1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8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KIF18A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06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2.9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OWAH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0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3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SD1L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05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3.5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FAM111B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9.9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3orf6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4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CDC3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7.77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4.68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TRIM37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7.17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17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ESCO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9.62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5.30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MYBL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3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KS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8.2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39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6A1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1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5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TP6V1H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6.66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6.9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HTR1D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3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35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CDCA2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8.85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7.74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WDR63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19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12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NRTN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2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36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SLC12A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8.61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AC012313.1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1.24E+00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PLK4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7.38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3E-02</w:t>
            </w:r>
          </w:p>
        </w:tc>
      </w:tr>
      <w:tr w:rsidR="006A4C7E" w:rsidRPr="00C52A16" w:rsidTr="00D01F02">
        <w:trPr>
          <w:trHeight w:val="300"/>
        </w:trPr>
        <w:tc>
          <w:tcPr>
            <w:tcW w:w="2235" w:type="dxa"/>
            <w:noWrap/>
          </w:tcPr>
          <w:p w:rsidR="006A4C7E" w:rsidRPr="00C52A16" w:rsidRDefault="006A4C7E" w:rsidP="006A4C7E">
            <w:r w:rsidRPr="00C52A16">
              <w:t>OIP5</w:t>
            </w:r>
          </w:p>
        </w:tc>
        <w:tc>
          <w:tcPr>
            <w:tcW w:w="3260" w:type="dxa"/>
            <w:noWrap/>
          </w:tcPr>
          <w:p w:rsidR="006A4C7E" w:rsidRPr="00C52A16" w:rsidRDefault="006A4C7E" w:rsidP="006A4C7E">
            <w:r w:rsidRPr="00C52A16">
              <w:t>-8.11E-01</w:t>
            </w:r>
          </w:p>
        </w:tc>
        <w:tc>
          <w:tcPr>
            <w:tcW w:w="1984" w:type="dxa"/>
            <w:noWrap/>
          </w:tcPr>
          <w:p w:rsidR="006A4C7E" w:rsidRPr="00C52A16" w:rsidRDefault="006A4C7E" w:rsidP="006A4C7E">
            <w:r w:rsidRPr="00C52A16">
              <w:t>9.27E-02</w:t>
            </w:r>
          </w:p>
        </w:tc>
      </w:tr>
    </w:tbl>
    <w:p w:rsidR="006A4C7E" w:rsidRPr="00C52A16" w:rsidRDefault="006A4C7E" w:rsidP="006A4C7E">
      <w:pPr>
        <w:rPr>
          <w:b/>
        </w:rPr>
      </w:pPr>
    </w:p>
    <w:p w:rsidR="000B32AD" w:rsidRPr="00C52A16" w:rsidRDefault="000B32AD" w:rsidP="00247811">
      <w:pPr>
        <w:rPr>
          <w:b/>
        </w:rPr>
      </w:pPr>
    </w:p>
    <w:p w:rsidR="001940B5" w:rsidRPr="00C52A16" w:rsidRDefault="001940B5" w:rsidP="00247811">
      <w:pPr>
        <w:rPr>
          <w:b/>
        </w:rPr>
      </w:pPr>
    </w:p>
    <w:p w:rsidR="00D66346" w:rsidRPr="00C52A16" w:rsidRDefault="00D66346" w:rsidP="00247811">
      <w:pPr>
        <w:rPr>
          <w:b/>
        </w:rPr>
      </w:pPr>
    </w:p>
    <w:p w:rsidR="007528ED" w:rsidRPr="00C52A16" w:rsidRDefault="007528ED" w:rsidP="00247811"/>
    <w:sectPr w:rsidR="007528ED" w:rsidRPr="00C52A16" w:rsidSect="00960975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21"/>
    <w:rsid w:val="000672B6"/>
    <w:rsid w:val="00067AB7"/>
    <w:rsid w:val="000B32AD"/>
    <w:rsid w:val="000C0285"/>
    <w:rsid w:val="000F1C33"/>
    <w:rsid w:val="00106D38"/>
    <w:rsid w:val="00116BC9"/>
    <w:rsid w:val="001940B5"/>
    <w:rsid w:val="0019459A"/>
    <w:rsid w:val="00197E48"/>
    <w:rsid w:val="001A0B75"/>
    <w:rsid w:val="001D2F15"/>
    <w:rsid w:val="00230CFF"/>
    <w:rsid w:val="00242212"/>
    <w:rsid w:val="00247811"/>
    <w:rsid w:val="002B55A9"/>
    <w:rsid w:val="002E0FB1"/>
    <w:rsid w:val="00335985"/>
    <w:rsid w:val="00346F3C"/>
    <w:rsid w:val="00370B80"/>
    <w:rsid w:val="00374CBD"/>
    <w:rsid w:val="003928BC"/>
    <w:rsid w:val="00395915"/>
    <w:rsid w:val="003B2E51"/>
    <w:rsid w:val="003F3FBC"/>
    <w:rsid w:val="00413684"/>
    <w:rsid w:val="00456F4A"/>
    <w:rsid w:val="004A64AC"/>
    <w:rsid w:val="00512927"/>
    <w:rsid w:val="00587A7E"/>
    <w:rsid w:val="005B6D97"/>
    <w:rsid w:val="005D425D"/>
    <w:rsid w:val="00622928"/>
    <w:rsid w:val="00653FF7"/>
    <w:rsid w:val="006A4C7E"/>
    <w:rsid w:val="007328CA"/>
    <w:rsid w:val="007528ED"/>
    <w:rsid w:val="00761A1A"/>
    <w:rsid w:val="00796411"/>
    <w:rsid w:val="007B651D"/>
    <w:rsid w:val="007B6660"/>
    <w:rsid w:val="007D108E"/>
    <w:rsid w:val="00801511"/>
    <w:rsid w:val="00807A1A"/>
    <w:rsid w:val="008131B9"/>
    <w:rsid w:val="00816A95"/>
    <w:rsid w:val="0089662C"/>
    <w:rsid w:val="008E4C35"/>
    <w:rsid w:val="008E648E"/>
    <w:rsid w:val="00901A4C"/>
    <w:rsid w:val="00901BF7"/>
    <w:rsid w:val="00905E2F"/>
    <w:rsid w:val="009274E7"/>
    <w:rsid w:val="00960975"/>
    <w:rsid w:val="00964278"/>
    <w:rsid w:val="00972B76"/>
    <w:rsid w:val="009A6492"/>
    <w:rsid w:val="00A35837"/>
    <w:rsid w:val="00A853F7"/>
    <w:rsid w:val="00B26171"/>
    <w:rsid w:val="00B4399E"/>
    <w:rsid w:val="00B638FD"/>
    <w:rsid w:val="00B94CC5"/>
    <w:rsid w:val="00B97C44"/>
    <w:rsid w:val="00BA1B48"/>
    <w:rsid w:val="00BD2560"/>
    <w:rsid w:val="00C40640"/>
    <w:rsid w:val="00C52100"/>
    <w:rsid w:val="00C52A16"/>
    <w:rsid w:val="00C9597E"/>
    <w:rsid w:val="00CA14A8"/>
    <w:rsid w:val="00CD6A21"/>
    <w:rsid w:val="00CF7328"/>
    <w:rsid w:val="00D00337"/>
    <w:rsid w:val="00D01F02"/>
    <w:rsid w:val="00D322F7"/>
    <w:rsid w:val="00D37724"/>
    <w:rsid w:val="00D66346"/>
    <w:rsid w:val="00D66E2B"/>
    <w:rsid w:val="00DC77AB"/>
    <w:rsid w:val="00DD0E81"/>
    <w:rsid w:val="00DD7E1B"/>
    <w:rsid w:val="00DE0247"/>
    <w:rsid w:val="00E13436"/>
    <w:rsid w:val="00E25F35"/>
    <w:rsid w:val="00E37632"/>
    <w:rsid w:val="00E512F3"/>
    <w:rsid w:val="00E55CF5"/>
    <w:rsid w:val="00E9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212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413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D66E2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940B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940B5"/>
    <w:rPr>
      <w:color w:val="800080"/>
      <w:u w:val="single"/>
    </w:rPr>
  </w:style>
  <w:style w:type="paragraph" w:customStyle="1" w:styleId="font0">
    <w:name w:val="font0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19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A4C7E"/>
  </w:style>
  <w:style w:type="table" w:customStyle="1" w:styleId="Grilledutableau1">
    <w:name w:val="Grille du tableau1"/>
    <w:basedOn w:val="TableauNormal"/>
    <w:next w:val="Grilledutableau"/>
    <w:uiPriority w:val="59"/>
    <w:rsid w:val="006A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2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2212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413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D66E2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940B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940B5"/>
    <w:rPr>
      <w:color w:val="800080"/>
      <w:u w:val="single"/>
    </w:rPr>
  </w:style>
  <w:style w:type="paragraph" w:customStyle="1" w:styleId="font0">
    <w:name w:val="font0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194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40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19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6A4C7E"/>
  </w:style>
  <w:style w:type="table" w:customStyle="1" w:styleId="Grilledutableau1">
    <w:name w:val="Grille du tableau1"/>
    <w:basedOn w:val="TableauNormal"/>
    <w:next w:val="Grilledutableau"/>
    <w:uiPriority w:val="59"/>
    <w:rsid w:val="006A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A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84E7AA-72FE-4390-BA94-837DD5B09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1111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7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itut Curie</dc:creator>
  <cp:lastModifiedBy>Institut Curie</cp:lastModifiedBy>
  <cp:revision>16</cp:revision>
  <dcterms:created xsi:type="dcterms:W3CDTF">2018-05-07T21:50:00Z</dcterms:created>
  <dcterms:modified xsi:type="dcterms:W3CDTF">2018-07-05T17:11:00Z</dcterms:modified>
</cp:coreProperties>
</file>